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440B8" w14:textId="2D3CB8FA" w:rsidR="00C24D86" w:rsidRPr="00DF0520" w:rsidRDefault="00C24D86" w:rsidP="00C24D86">
      <w:pPr>
        <w:pStyle w:val="Caption"/>
        <w:keepNext/>
        <w:spacing w:after="0"/>
        <w:rPr>
          <w:rFonts w:ascii="Arial" w:hAnsi="Arial" w:cs="Arial"/>
          <w:b/>
          <w:color w:val="auto"/>
          <w:sz w:val="20"/>
          <w:szCs w:val="20"/>
        </w:rPr>
      </w:pPr>
      <w:r w:rsidRPr="00DF0520">
        <w:rPr>
          <w:rFonts w:ascii="Arial" w:hAnsi="Arial" w:cs="Arial"/>
          <w:b/>
          <w:color w:val="auto"/>
          <w:sz w:val="20"/>
        </w:rPr>
        <w:t>Supplem</w:t>
      </w:r>
      <w:bookmarkStart w:id="0" w:name="_GoBack"/>
      <w:bookmarkEnd w:id="0"/>
      <w:r w:rsidRPr="00DF0520">
        <w:rPr>
          <w:rFonts w:ascii="Arial" w:hAnsi="Arial" w:cs="Arial"/>
          <w:b/>
          <w:color w:val="auto"/>
          <w:sz w:val="20"/>
        </w:rPr>
        <w:t>entary</w:t>
      </w:r>
      <w:r w:rsidRPr="00DF0520">
        <w:rPr>
          <w:rFonts w:ascii="Arial" w:hAnsi="Arial" w:cs="Arial"/>
          <w:b/>
          <w:color w:val="auto"/>
          <w:sz w:val="20"/>
          <w:szCs w:val="20"/>
        </w:rPr>
        <w:t xml:space="preserve"> Table </w:t>
      </w:r>
      <w:r>
        <w:rPr>
          <w:rFonts w:ascii="Arial" w:hAnsi="Arial" w:cs="Arial"/>
          <w:b/>
          <w:color w:val="auto"/>
          <w:sz w:val="20"/>
          <w:szCs w:val="20"/>
        </w:rPr>
        <w:t>1</w:t>
      </w:r>
      <w:r w:rsidRPr="00DF0520">
        <w:rPr>
          <w:rFonts w:ascii="Arial" w:hAnsi="Arial" w:cs="Arial"/>
          <w:b/>
          <w:color w:val="auto"/>
          <w:sz w:val="20"/>
          <w:szCs w:val="20"/>
        </w:rPr>
        <w:t>. Data Extraction and Assessment Summary, Literature Reviews</w:t>
      </w:r>
    </w:p>
    <w:tbl>
      <w:tblPr>
        <w:tblW w:w="13188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903"/>
        <w:gridCol w:w="2706"/>
        <w:gridCol w:w="1213"/>
        <w:gridCol w:w="2116"/>
        <w:gridCol w:w="1134"/>
        <w:gridCol w:w="1985"/>
        <w:gridCol w:w="141"/>
        <w:gridCol w:w="709"/>
      </w:tblGrid>
      <w:tr w:rsidR="00C24D86" w:rsidRPr="00C24D86" w14:paraId="0C17DDA9" w14:textId="77777777" w:rsidTr="00F125EB">
        <w:trPr>
          <w:trHeight w:val="118"/>
          <w:tblHeader/>
        </w:trPr>
        <w:tc>
          <w:tcPr>
            <w:tcW w:w="1281" w:type="dxa"/>
            <w:vMerge w:val="restart"/>
            <w:shd w:val="clear" w:color="auto" w:fill="auto"/>
            <w:vAlign w:val="bottom"/>
          </w:tcPr>
          <w:p w14:paraId="4D43B380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  <w:t>Authors (Year)</w:t>
            </w:r>
          </w:p>
          <w:p w14:paraId="394A1B7A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</w:pPr>
          </w:p>
          <w:p w14:paraId="6B0CF953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  <w:t>Discipline, Location*</w:t>
            </w:r>
          </w:p>
        </w:tc>
        <w:tc>
          <w:tcPr>
            <w:tcW w:w="1903" w:type="dxa"/>
            <w:vMerge w:val="restart"/>
            <w:shd w:val="clear" w:color="auto" w:fill="auto"/>
            <w:vAlign w:val="bottom"/>
          </w:tcPr>
          <w:p w14:paraId="6BC5D578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  <w:t>Title</w:t>
            </w:r>
          </w:p>
        </w:tc>
        <w:tc>
          <w:tcPr>
            <w:tcW w:w="2706" w:type="dxa"/>
            <w:vMerge w:val="restart"/>
            <w:shd w:val="clear" w:color="auto" w:fill="auto"/>
            <w:vAlign w:val="bottom"/>
          </w:tcPr>
          <w:p w14:paraId="1F9B413A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  <w:t>Study Purpose</w:t>
            </w:r>
          </w:p>
        </w:tc>
        <w:tc>
          <w:tcPr>
            <w:tcW w:w="1213" w:type="dxa"/>
            <w:vMerge w:val="restart"/>
            <w:shd w:val="clear" w:color="auto" w:fill="auto"/>
            <w:vAlign w:val="bottom"/>
          </w:tcPr>
          <w:p w14:paraId="2221FF73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  <w:t>Methods</w:t>
            </w:r>
          </w:p>
        </w:tc>
        <w:tc>
          <w:tcPr>
            <w:tcW w:w="2116" w:type="dxa"/>
            <w:vMerge w:val="restart"/>
            <w:shd w:val="clear" w:color="auto" w:fill="auto"/>
            <w:vAlign w:val="bottom"/>
          </w:tcPr>
          <w:p w14:paraId="0D51AD28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  <w:t>Practices Examined or Derived</w:t>
            </w:r>
          </w:p>
        </w:tc>
        <w:tc>
          <w:tcPr>
            <w:tcW w:w="3969" w:type="dxa"/>
            <w:gridSpan w:val="4"/>
            <w:shd w:val="clear" w:color="auto" w:fill="auto"/>
            <w:vAlign w:val="bottom"/>
          </w:tcPr>
          <w:p w14:paraId="116C8ADC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8"/>
                <w:szCs w:val="20"/>
                <w:lang w:eastAsia="en-CA"/>
              </w:rPr>
              <w:t>Assessment of Articles</w:t>
            </w:r>
          </w:p>
        </w:tc>
      </w:tr>
      <w:tr w:rsidR="00C24D86" w:rsidRPr="00DF0520" w14:paraId="03820495" w14:textId="77777777" w:rsidTr="00C24D86">
        <w:trPr>
          <w:trHeight w:val="595"/>
          <w:tblHeader/>
        </w:trPr>
        <w:tc>
          <w:tcPr>
            <w:tcW w:w="1281" w:type="dxa"/>
            <w:vMerge/>
            <w:shd w:val="clear" w:color="auto" w:fill="auto"/>
          </w:tcPr>
          <w:p w14:paraId="0A9F57AB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903" w:type="dxa"/>
            <w:vMerge/>
            <w:shd w:val="clear" w:color="auto" w:fill="auto"/>
          </w:tcPr>
          <w:p w14:paraId="1DF2E23C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06" w:type="dxa"/>
            <w:vMerge/>
            <w:shd w:val="clear" w:color="auto" w:fill="auto"/>
          </w:tcPr>
          <w:p w14:paraId="09DDEA99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13" w:type="dxa"/>
            <w:vMerge/>
            <w:shd w:val="clear" w:color="auto" w:fill="auto"/>
          </w:tcPr>
          <w:p w14:paraId="217D980C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116" w:type="dxa"/>
            <w:vMerge/>
            <w:shd w:val="clear" w:color="auto" w:fill="auto"/>
          </w:tcPr>
          <w:p w14:paraId="6A3EBB21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039DD8BA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  <w:t>Orientation to Root Cause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9901516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  <w:t>Clarity/Quality Assessment</w:t>
            </w:r>
          </w:p>
          <w:p w14:paraId="0785CBB5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  <w:t>AO + Des + Met + D + An</w:t>
            </w:r>
          </w:p>
          <w:p w14:paraId="32E482A5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15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  <w:t>Comments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0374CE02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  <w:t>Clarity Quality</w:t>
            </w:r>
          </w:p>
          <w:p w14:paraId="330FE2F1" w14:textId="77777777" w:rsidR="00C24D86" w:rsidRPr="00C24D86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</w:pPr>
            <w:r w:rsidRPr="00C24D86">
              <w:rPr>
                <w:rFonts w:ascii="Arial" w:eastAsia="Cambria" w:hAnsi="Arial" w:cs="Arial"/>
                <w:b/>
                <w:sz w:val="15"/>
                <w:szCs w:val="20"/>
                <w:lang w:eastAsia="en-CA"/>
              </w:rPr>
              <w:t>Score</w:t>
            </w:r>
          </w:p>
        </w:tc>
      </w:tr>
      <w:tr w:rsidR="00C24D86" w:rsidRPr="00DF0520" w14:paraId="01C9EDD2" w14:textId="77777777" w:rsidTr="00F125EB">
        <w:trPr>
          <w:trHeight w:val="548"/>
        </w:trPr>
        <w:tc>
          <w:tcPr>
            <w:tcW w:w="1281" w:type="dxa"/>
            <w:shd w:val="clear" w:color="auto" w:fill="auto"/>
          </w:tcPr>
          <w:p w14:paraId="2DF6711E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spell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ndermann</w:t>
            </w:r>
            <w:proofErr w:type="spell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(2016)</w:t>
            </w:r>
          </w:p>
          <w:p w14:paraId="625E4D16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  <w:p w14:paraId="56C01FE1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Medicine, Canada</w:t>
            </w:r>
          </w:p>
        </w:tc>
        <w:tc>
          <w:tcPr>
            <w:tcW w:w="1903" w:type="dxa"/>
            <w:shd w:val="clear" w:color="auto" w:fill="auto"/>
          </w:tcPr>
          <w:p w14:paraId="2393E13E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aking action</w:t>
            </w:r>
            <w:proofErr w:type="gramEnd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on the social determinants of health in clinical practice: A framework for health professionals</w:t>
            </w:r>
          </w:p>
        </w:tc>
        <w:tc>
          <w:tcPr>
            <w:tcW w:w="2706" w:type="dxa"/>
            <w:shd w:val="clear" w:color="auto" w:fill="auto"/>
          </w:tcPr>
          <w:p w14:paraId="7B34CD94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o provide "concrete actions" that clinicians can use in their daily practice to help address SDOH (p. E474).</w:t>
            </w:r>
          </w:p>
          <w:p w14:paraId="33BFA09A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13" w:type="dxa"/>
            <w:shd w:val="clear" w:color="auto" w:fill="auto"/>
          </w:tcPr>
          <w:p w14:paraId="5980F4E8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ealist review</w:t>
            </w: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2116" w:type="dxa"/>
            <w:shd w:val="clear" w:color="auto" w:fill="auto"/>
          </w:tcPr>
          <w:p w14:paraId="434054A1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Individual, neighborhood, and community-level health equity practices of practitioners (especially physicians)</w:t>
            </w:r>
          </w:p>
        </w:tc>
        <w:tc>
          <w:tcPr>
            <w:tcW w:w="1134" w:type="dxa"/>
            <w:shd w:val="clear" w:color="auto" w:fill="auto"/>
          </w:tcPr>
          <w:p w14:paraId="15FB70FE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Interrupt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A2A8535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O(</w:t>
            </w:r>
            <w:proofErr w:type="gram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 xml:space="preserve">0) + Des(0) + Met(1) + D(1) + An(0) </w:t>
            </w:r>
          </w:p>
          <w:p w14:paraId="7C452049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  <w:p w14:paraId="02F48F27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  <w:p w14:paraId="7B247DBE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RISMA guidelines not followed</w:t>
            </w:r>
          </w:p>
        </w:tc>
        <w:tc>
          <w:tcPr>
            <w:tcW w:w="709" w:type="dxa"/>
            <w:shd w:val="clear" w:color="auto" w:fill="auto"/>
          </w:tcPr>
          <w:p w14:paraId="41F8D32B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2</w:t>
            </w:r>
          </w:p>
        </w:tc>
      </w:tr>
      <w:tr w:rsidR="00C24D86" w:rsidRPr="00DF0520" w14:paraId="3A0C8FA4" w14:textId="77777777" w:rsidTr="00F125EB">
        <w:trPr>
          <w:trHeight w:val="1401"/>
        </w:trPr>
        <w:tc>
          <w:tcPr>
            <w:tcW w:w="1281" w:type="dxa"/>
            <w:shd w:val="clear" w:color="auto" w:fill="auto"/>
          </w:tcPr>
          <w:p w14:paraId="3AB5328F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Carey, </w:t>
            </w:r>
            <w:proofErr w:type="spellStart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rammond</w:t>
            </w:r>
            <w:proofErr w:type="spellEnd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, &amp; </w:t>
            </w:r>
            <w:proofErr w:type="spellStart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Keast</w:t>
            </w:r>
            <w:proofErr w:type="spellEnd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(2014)</w:t>
            </w:r>
          </w:p>
          <w:p w14:paraId="5461644D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  <w:p w14:paraId="3751D256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Population Health, </w:t>
            </w: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ustralia</w:t>
            </w:r>
          </w:p>
          <w:p w14:paraId="58FF0A74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903" w:type="dxa"/>
            <w:shd w:val="clear" w:color="auto" w:fill="auto"/>
          </w:tcPr>
          <w:p w14:paraId="4B40DC7B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reating change in government to address the social determinants of health: How can efforts be improved?</w:t>
            </w:r>
          </w:p>
          <w:p w14:paraId="12573A72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06" w:type="dxa"/>
            <w:shd w:val="clear" w:color="auto" w:fill="auto"/>
          </w:tcPr>
          <w:p w14:paraId="3769E023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“to identify lessons from the exiting [sic] body of evidence JUG [joined-up government], which can help strengthen IPIs currently being implemented, through a meta-analysis of joined-up government initiatives” (p. 5).</w:t>
            </w:r>
          </w:p>
        </w:tc>
        <w:tc>
          <w:tcPr>
            <w:tcW w:w="1213" w:type="dxa"/>
            <w:shd w:val="clear" w:color="auto" w:fill="auto"/>
          </w:tcPr>
          <w:p w14:paraId="73C86572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Meta-synthesis of policy research</w:t>
            </w:r>
          </w:p>
        </w:tc>
        <w:tc>
          <w:tcPr>
            <w:tcW w:w="2116" w:type="dxa"/>
            <w:shd w:val="clear" w:color="auto" w:fill="auto"/>
          </w:tcPr>
          <w:p w14:paraId="69E8B23C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Systems-level interventions for leveraging health equity, using Johnston's intervention level framework and Meadow's 12 places to intervene</w:t>
            </w:r>
          </w:p>
        </w:tc>
        <w:tc>
          <w:tcPr>
            <w:tcW w:w="1134" w:type="dxa"/>
            <w:shd w:val="clear" w:color="auto" w:fill="auto"/>
          </w:tcPr>
          <w:p w14:paraId="1F0A9053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Illuminat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734F8289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O(</w:t>
            </w:r>
            <w:proofErr w:type="gram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2) + Des(2) + Met(1) + D(2) + An(1)</w:t>
            </w:r>
          </w:p>
          <w:p w14:paraId="4C4FBF6D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  <w:p w14:paraId="2A6F839A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  <w:p w14:paraId="13187DF8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PRISMA guidelines followed</w:t>
            </w:r>
          </w:p>
        </w:tc>
        <w:tc>
          <w:tcPr>
            <w:tcW w:w="709" w:type="dxa"/>
            <w:shd w:val="clear" w:color="auto" w:fill="auto"/>
          </w:tcPr>
          <w:p w14:paraId="2DA55076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8</w:t>
            </w:r>
          </w:p>
        </w:tc>
      </w:tr>
      <w:tr w:rsidR="00C24D86" w:rsidRPr="00DF0520" w14:paraId="5BF4B76E" w14:textId="77777777" w:rsidTr="00F125EB">
        <w:trPr>
          <w:trHeight w:val="1974"/>
        </w:trPr>
        <w:tc>
          <w:tcPr>
            <w:tcW w:w="1281" w:type="dxa"/>
            <w:shd w:val="clear" w:color="auto" w:fill="auto"/>
          </w:tcPr>
          <w:p w14:paraId="0EEF5914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hircop</w:t>
            </w:r>
            <w:proofErr w:type="spellEnd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 Basset, &amp; Taylor (2015)</w:t>
            </w:r>
          </w:p>
          <w:p w14:paraId="0F390738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19D6B69A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ursing, Canada</w:t>
            </w:r>
          </w:p>
        </w:tc>
        <w:tc>
          <w:tcPr>
            <w:tcW w:w="1903" w:type="dxa"/>
            <w:shd w:val="clear" w:color="auto" w:fill="auto"/>
          </w:tcPr>
          <w:p w14:paraId="5D2801D1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Evidence on how to practice intersectoral collaboration for health equity: A scoping review</w:t>
            </w:r>
          </w:p>
          <w:p w14:paraId="62DAA0E4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06" w:type="dxa"/>
            <w:shd w:val="clear" w:color="auto" w:fill="auto"/>
          </w:tcPr>
          <w:p w14:paraId="785B2F3B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“to generate insight into the current scientiﬁc literature to scope out the extent of peer-reviewed publications on intersectoral collaboration for public policy toward health equity, and to identify gaps in the literature about evidence-based approaches to intersectoral collaboration practices for health equity-</w:t>
            </w:r>
          </w:p>
          <w:p w14:paraId="5D2FD38E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0ED3E8CC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oriented policy action” (p. 180).</w:t>
            </w:r>
          </w:p>
          <w:p w14:paraId="72969766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13" w:type="dxa"/>
            <w:shd w:val="clear" w:color="auto" w:fill="auto"/>
          </w:tcPr>
          <w:p w14:paraId="163B143A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coping review</w:t>
            </w:r>
          </w:p>
        </w:tc>
        <w:tc>
          <w:tcPr>
            <w:tcW w:w="2116" w:type="dxa"/>
            <w:shd w:val="clear" w:color="auto" w:fill="auto"/>
          </w:tcPr>
          <w:p w14:paraId="7383A565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ntersectoral collaboration as a practice for policy action for health equity</w:t>
            </w:r>
          </w:p>
        </w:tc>
        <w:tc>
          <w:tcPr>
            <w:tcW w:w="1134" w:type="dxa"/>
            <w:shd w:val="clear" w:color="auto" w:fill="auto"/>
          </w:tcPr>
          <w:p w14:paraId="1C6D19F7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Illuminat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089DF64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O(</w:t>
            </w:r>
            <w:proofErr w:type="gram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2) + Des(2) + Met(1) + D(2) + An(1)</w:t>
            </w:r>
          </w:p>
          <w:p w14:paraId="644BBDD1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48BDE77F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RISMA guidelines not followed, but scoping review methodology clearly described</w:t>
            </w:r>
          </w:p>
        </w:tc>
        <w:tc>
          <w:tcPr>
            <w:tcW w:w="709" w:type="dxa"/>
            <w:shd w:val="clear" w:color="auto" w:fill="auto"/>
          </w:tcPr>
          <w:p w14:paraId="3866D48B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8</w:t>
            </w:r>
          </w:p>
        </w:tc>
      </w:tr>
      <w:tr w:rsidR="00C24D86" w:rsidRPr="00DF0520" w14:paraId="7AEA8E0C" w14:textId="77777777" w:rsidTr="00F125EB">
        <w:tc>
          <w:tcPr>
            <w:tcW w:w="1281" w:type="dxa"/>
            <w:shd w:val="clear" w:color="auto" w:fill="auto"/>
          </w:tcPr>
          <w:p w14:paraId="562DD61E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Cohen &amp; Marshall</w:t>
            </w:r>
          </w:p>
          <w:p w14:paraId="377C30F7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2017)</w:t>
            </w:r>
          </w:p>
          <w:p w14:paraId="326F3512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6F53B5FF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ursing, Canada</w:t>
            </w:r>
          </w:p>
        </w:tc>
        <w:tc>
          <w:tcPr>
            <w:tcW w:w="1903" w:type="dxa"/>
            <w:shd w:val="clear" w:color="auto" w:fill="auto"/>
          </w:tcPr>
          <w:p w14:paraId="7979FC42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Does public health advocacy seek to redress health inequities? A scoping review</w:t>
            </w:r>
          </w:p>
          <w:p w14:paraId="57CF5D4C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06" w:type="dxa"/>
            <w:shd w:val="clear" w:color="auto" w:fill="auto"/>
          </w:tcPr>
          <w:p w14:paraId="493B070C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“to obtain an overview of the literature related to public health advocacy, with a particular interest in the extent to which this literature addresses the goal of reducing the social, environmental and structural causes of health and social inequities” (p. 310)</w:t>
            </w:r>
          </w:p>
        </w:tc>
        <w:tc>
          <w:tcPr>
            <w:tcW w:w="1213" w:type="dxa"/>
            <w:shd w:val="clear" w:color="auto" w:fill="auto"/>
          </w:tcPr>
          <w:p w14:paraId="788A3A69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coping review</w:t>
            </w:r>
          </w:p>
        </w:tc>
        <w:tc>
          <w:tcPr>
            <w:tcW w:w="2116" w:type="dxa"/>
            <w:shd w:val="clear" w:color="auto" w:fill="auto"/>
          </w:tcPr>
          <w:p w14:paraId="69EFD34A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ublic health advocacy for reducing the social, environmental and structural causes of health and social inequities</w:t>
            </w:r>
          </w:p>
        </w:tc>
        <w:tc>
          <w:tcPr>
            <w:tcW w:w="1134" w:type="dxa"/>
            <w:shd w:val="clear" w:color="auto" w:fill="auto"/>
          </w:tcPr>
          <w:p w14:paraId="3089B58B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Illuminat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E067269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O(</w:t>
            </w:r>
            <w:proofErr w:type="gram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1) + Des(2) + Met(2) + D(2) + An(2)</w:t>
            </w:r>
          </w:p>
          <w:p w14:paraId="485FE29D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21856AEB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vocacy not defined</w:t>
            </w:r>
          </w:p>
          <w:p w14:paraId="16637099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7FE34C09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PRISMA guidelines followed</w:t>
            </w:r>
          </w:p>
        </w:tc>
        <w:tc>
          <w:tcPr>
            <w:tcW w:w="709" w:type="dxa"/>
            <w:shd w:val="clear" w:color="auto" w:fill="auto"/>
          </w:tcPr>
          <w:p w14:paraId="4DE8E6C9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9</w:t>
            </w:r>
          </w:p>
        </w:tc>
      </w:tr>
      <w:tr w:rsidR="00C24D86" w:rsidRPr="00DF0520" w14:paraId="124F97CC" w14:textId="77777777" w:rsidTr="00F125EB">
        <w:tc>
          <w:tcPr>
            <w:tcW w:w="1281" w:type="dxa"/>
            <w:shd w:val="clear" w:color="auto" w:fill="auto"/>
          </w:tcPr>
          <w:p w14:paraId="13586B2E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Davison, </w:t>
            </w:r>
            <w:proofErr w:type="spellStart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dumbe-Eyoh</w:t>
            </w:r>
            <w:proofErr w:type="spellEnd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 &amp; Clement</w:t>
            </w:r>
          </w:p>
          <w:p w14:paraId="42149143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2015)</w:t>
            </w:r>
          </w:p>
          <w:p w14:paraId="2A15911B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186C8384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ublic Health, Canada</w:t>
            </w:r>
          </w:p>
        </w:tc>
        <w:tc>
          <w:tcPr>
            <w:tcW w:w="1903" w:type="dxa"/>
            <w:shd w:val="clear" w:color="auto" w:fill="auto"/>
          </w:tcPr>
          <w:p w14:paraId="15FE161A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ritical examination of knowledge-to- action models and implications for promoting health equity</w:t>
            </w:r>
          </w:p>
          <w:p w14:paraId="4FA2B14C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06" w:type="dxa"/>
            <w:shd w:val="clear" w:color="auto" w:fill="auto"/>
          </w:tcPr>
          <w:p w14:paraId="2F787FE3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“to identify existing knowledge to action models or frameworks and critically examine a promising subset of them as to their utility for promoting or supporting health equity” (p. 2).</w:t>
            </w:r>
          </w:p>
        </w:tc>
        <w:tc>
          <w:tcPr>
            <w:tcW w:w="1213" w:type="dxa"/>
            <w:shd w:val="clear" w:color="auto" w:fill="auto"/>
          </w:tcPr>
          <w:p w14:paraId="3CCEE1AF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coping review</w:t>
            </w:r>
          </w:p>
        </w:tc>
        <w:tc>
          <w:tcPr>
            <w:tcW w:w="2116" w:type="dxa"/>
            <w:shd w:val="clear" w:color="auto" w:fill="auto"/>
          </w:tcPr>
          <w:p w14:paraId="67B4D595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Knowledge-to-action frameworks that describe ways to bridge the </w:t>
            </w:r>
            <w:r w:rsidRPr="00DF0520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know-do gap</w:t>
            </w:r>
          </w:p>
        </w:tc>
        <w:tc>
          <w:tcPr>
            <w:tcW w:w="1134" w:type="dxa"/>
            <w:shd w:val="clear" w:color="auto" w:fill="auto"/>
          </w:tcPr>
          <w:p w14:paraId="1F729B42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0ABAFC8F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cknowledg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4277BBA9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O(</w:t>
            </w:r>
            <w:proofErr w:type="gram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2) + Des(0) + Met(2) + D(2) + An(2)</w:t>
            </w:r>
          </w:p>
          <w:p w14:paraId="066727B4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3E6AC7AF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PRISMA guidelines not followed</w:t>
            </w:r>
          </w:p>
        </w:tc>
        <w:tc>
          <w:tcPr>
            <w:tcW w:w="709" w:type="dxa"/>
            <w:shd w:val="clear" w:color="auto" w:fill="auto"/>
          </w:tcPr>
          <w:p w14:paraId="217B4D42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8</w:t>
            </w:r>
          </w:p>
        </w:tc>
      </w:tr>
      <w:tr w:rsidR="00C24D86" w:rsidRPr="00DF0520" w14:paraId="4581BDFE" w14:textId="77777777" w:rsidTr="00F125EB">
        <w:tc>
          <w:tcPr>
            <w:tcW w:w="1281" w:type="dxa"/>
            <w:shd w:val="clear" w:color="auto" w:fill="auto"/>
          </w:tcPr>
          <w:p w14:paraId="127F3724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arrer et al. (2015)</w:t>
            </w:r>
          </w:p>
          <w:p w14:paraId="3573253D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1D6861BD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ublic Health, Belgium</w:t>
            </w:r>
          </w:p>
        </w:tc>
        <w:tc>
          <w:tcPr>
            <w:tcW w:w="1903" w:type="dxa"/>
            <w:shd w:val="clear" w:color="auto" w:fill="auto"/>
          </w:tcPr>
          <w:p w14:paraId="487A5B90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vocacy for health equity: A synthesis review</w:t>
            </w:r>
          </w:p>
          <w:p w14:paraId="19177D3B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06" w:type="dxa"/>
            <w:shd w:val="clear" w:color="auto" w:fill="auto"/>
          </w:tcPr>
          <w:p w14:paraId="352BF2B6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"to synthesize the evidence in the academic and gray literature and to provide a body of knowledge for advocates to draw on to inform their efforts." (p. 392)</w:t>
            </w:r>
          </w:p>
          <w:p w14:paraId="720B0562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13" w:type="dxa"/>
            <w:shd w:val="clear" w:color="auto" w:fill="auto"/>
          </w:tcPr>
          <w:p w14:paraId="2BDA7591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ritical interpretive synthesis</w:t>
            </w:r>
          </w:p>
        </w:tc>
        <w:tc>
          <w:tcPr>
            <w:tcW w:w="2116" w:type="dxa"/>
            <w:shd w:val="clear" w:color="auto" w:fill="auto"/>
          </w:tcPr>
          <w:p w14:paraId="76DD03FB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Advocacy, defined </w:t>
            </w:r>
            <w:r w:rsidRPr="00DF0520">
              <w:rPr>
                <w:rFonts w:ascii="Arial" w:eastAsia="Times New Roman" w:hAnsi="Arial" w:cs="Arial"/>
                <w:i/>
                <w:sz w:val="20"/>
                <w:szCs w:val="20"/>
                <w:lang w:eastAsia="en-CA"/>
              </w:rPr>
              <w:t>as a deliberate attempt to influence decision makers and other stakeholders to support or implement policies that contribute to improving health equity using evidence</w:t>
            </w:r>
          </w:p>
        </w:tc>
        <w:tc>
          <w:tcPr>
            <w:tcW w:w="1134" w:type="dxa"/>
            <w:shd w:val="clear" w:color="auto" w:fill="auto"/>
          </w:tcPr>
          <w:p w14:paraId="17EE98E4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Illuminat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76C1B1A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O(</w:t>
            </w:r>
            <w:proofErr w:type="gram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2) + Des(2) + Met(2) + D(2) + An(1)</w:t>
            </w:r>
          </w:p>
          <w:p w14:paraId="495877BB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61F61F1E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PRISMA guidelines followed</w:t>
            </w:r>
          </w:p>
        </w:tc>
        <w:tc>
          <w:tcPr>
            <w:tcW w:w="709" w:type="dxa"/>
            <w:shd w:val="clear" w:color="auto" w:fill="auto"/>
          </w:tcPr>
          <w:p w14:paraId="3A14A81A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9</w:t>
            </w:r>
          </w:p>
        </w:tc>
      </w:tr>
      <w:tr w:rsidR="00C24D86" w:rsidRPr="00DF0520" w14:paraId="552A584A" w14:textId="77777777" w:rsidTr="00F125EB">
        <w:tc>
          <w:tcPr>
            <w:tcW w:w="1281" w:type="dxa"/>
            <w:shd w:val="clear" w:color="auto" w:fill="auto"/>
          </w:tcPr>
          <w:p w14:paraId="1D629D3B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dumbe-Eyoh</w:t>
            </w:r>
            <w:proofErr w:type="spellEnd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&amp; Moffatt</w:t>
            </w:r>
          </w:p>
          <w:p w14:paraId="6B369FBF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2013)</w:t>
            </w:r>
          </w:p>
          <w:p w14:paraId="299B4EE2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462E0E8A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ealth Sciences, Canada</w:t>
            </w:r>
          </w:p>
          <w:p w14:paraId="6FF0A72F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7E4ABB38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903" w:type="dxa"/>
            <w:shd w:val="clear" w:color="auto" w:fill="auto"/>
          </w:tcPr>
          <w:p w14:paraId="13FD4B02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Intersectoral action for health equity: A rapid systematic review</w:t>
            </w:r>
          </w:p>
          <w:p w14:paraId="77334259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06" w:type="dxa"/>
            <w:shd w:val="clear" w:color="auto" w:fill="auto"/>
          </w:tcPr>
          <w:p w14:paraId="04853A22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 xml:space="preserve">“to examine the impact and </w:t>
            </w:r>
          </w:p>
          <w:p w14:paraId="0613F01D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effectiveness of intersectoral action as a public health practice for </w:t>
            </w: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health equity through action on the SDH” (p. 2)</w:t>
            </w:r>
          </w:p>
        </w:tc>
        <w:tc>
          <w:tcPr>
            <w:tcW w:w="1213" w:type="dxa"/>
            <w:shd w:val="clear" w:color="auto" w:fill="auto"/>
          </w:tcPr>
          <w:p w14:paraId="45EF4022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Rapid systematic review</w:t>
            </w:r>
          </w:p>
        </w:tc>
        <w:tc>
          <w:tcPr>
            <w:tcW w:w="2116" w:type="dxa"/>
            <w:shd w:val="clear" w:color="auto" w:fill="auto"/>
          </w:tcPr>
          <w:p w14:paraId="067C29A7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Intersectoral interventions, policies and programs, </w:t>
            </w: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undertaken by the public health sector in collaboration with governmental and non-governmental sectors outside of health</w:t>
            </w:r>
          </w:p>
        </w:tc>
        <w:tc>
          <w:tcPr>
            <w:tcW w:w="1134" w:type="dxa"/>
            <w:shd w:val="clear" w:color="auto" w:fill="auto"/>
          </w:tcPr>
          <w:p w14:paraId="6456A237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lastRenderedPageBreak/>
              <w:t>Illuminat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A99FACF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O(</w:t>
            </w:r>
            <w:proofErr w:type="gram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2) + Des(2) + Met(2) + D(2) + An(1)</w:t>
            </w:r>
          </w:p>
          <w:p w14:paraId="3037C771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</w:p>
          <w:p w14:paraId="66EB17A2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lastRenderedPageBreak/>
              <w:t>PRISMA guidelines followed</w:t>
            </w:r>
          </w:p>
          <w:p w14:paraId="63F69D08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06F32D6D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</w:tcPr>
          <w:p w14:paraId="3A226931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lastRenderedPageBreak/>
              <w:t>9</w:t>
            </w:r>
          </w:p>
        </w:tc>
      </w:tr>
      <w:tr w:rsidR="00C24D86" w:rsidRPr="00DF0520" w14:paraId="5E914FA0" w14:textId="77777777" w:rsidTr="00F125EB">
        <w:tc>
          <w:tcPr>
            <w:tcW w:w="1281" w:type="dxa"/>
            <w:shd w:val="clear" w:color="auto" w:fill="auto"/>
          </w:tcPr>
          <w:p w14:paraId="5489E067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Newman et al. (2015)</w:t>
            </w:r>
          </w:p>
          <w:p w14:paraId="4872C13C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756BF143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Geography, Australia</w:t>
            </w:r>
          </w:p>
          <w:p w14:paraId="491388B5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903" w:type="dxa"/>
            <w:shd w:val="clear" w:color="auto" w:fill="auto"/>
          </w:tcPr>
          <w:p w14:paraId="0D705ADA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Addressing social determinants of health inequities through settings: A rapid review</w:t>
            </w:r>
          </w:p>
          <w:p w14:paraId="2A5A2188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06" w:type="dxa"/>
            <w:shd w:val="clear" w:color="auto" w:fill="auto"/>
          </w:tcPr>
          <w:p w14:paraId="5EC52B0E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o provide “a rapid review of what settings-based health promotion approaches are effective in addressing the social determinants of health inequities” (p. 127).</w:t>
            </w:r>
          </w:p>
        </w:tc>
        <w:tc>
          <w:tcPr>
            <w:tcW w:w="1213" w:type="dxa"/>
            <w:shd w:val="clear" w:color="auto" w:fill="auto"/>
          </w:tcPr>
          <w:p w14:paraId="4D11B152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apid review</w:t>
            </w:r>
          </w:p>
        </w:tc>
        <w:tc>
          <w:tcPr>
            <w:tcW w:w="2116" w:type="dxa"/>
            <w:shd w:val="clear" w:color="auto" w:fill="auto"/>
          </w:tcPr>
          <w:p w14:paraId="3ACC6C95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ork in settings that has reduced, or shown promise in reducing, health inequities; settings approaches that address social determinants of health; and policy and programme work in settings</w:t>
            </w:r>
          </w:p>
        </w:tc>
        <w:tc>
          <w:tcPr>
            <w:tcW w:w="1134" w:type="dxa"/>
            <w:shd w:val="clear" w:color="auto" w:fill="auto"/>
          </w:tcPr>
          <w:p w14:paraId="4F6E6925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Illuminat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59C48230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O(</w:t>
            </w:r>
            <w:proofErr w:type="gram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2) + Des(2) + Met (1)+ D(2) + An(0)</w:t>
            </w:r>
          </w:p>
          <w:p w14:paraId="62C34BCB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793F9B36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PRISMA guidelines not followed; analytical processes not described</w:t>
            </w:r>
          </w:p>
        </w:tc>
        <w:tc>
          <w:tcPr>
            <w:tcW w:w="709" w:type="dxa"/>
            <w:shd w:val="clear" w:color="auto" w:fill="auto"/>
          </w:tcPr>
          <w:p w14:paraId="1832591C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7</w:t>
            </w:r>
          </w:p>
        </w:tc>
      </w:tr>
      <w:tr w:rsidR="00C24D86" w:rsidRPr="00DF0520" w14:paraId="279AC86C" w14:textId="77777777" w:rsidTr="00F125EB">
        <w:trPr>
          <w:trHeight w:val="1597"/>
        </w:trPr>
        <w:tc>
          <w:tcPr>
            <w:tcW w:w="1281" w:type="dxa"/>
            <w:shd w:val="clear" w:color="auto" w:fill="auto"/>
          </w:tcPr>
          <w:p w14:paraId="07A89FC5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hareck</w:t>
            </w:r>
            <w:proofErr w:type="spellEnd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, Frohlich, &amp; Poland</w:t>
            </w:r>
          </w:p>
          <w:p w14:paraId="6B05F898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(2013)</w:t>
            </w:r>
          </w:p>
          <w:p w14:paraId="5F1EC99E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3B29898A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ocial Medicine, Canada</w:t>
            </w:r>
          </w:p>
        </w:tc>
        <w:tc>
          <w:tcPr>
            <w:tcW w:w="1903" w:type="dxa"/>
            <w:shd w:val="clear" w:color="auto" w:fill="auto"/>
          </w:tcPr>
          <w:p w14:paraId="438E567D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Reducing social inequities in health through settings-related interventions: A conceptual framework</w:t>
            </w:r>
          </w:p>
          <w:p w14:paraId="4698CDB4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06" w:type="dxa"/>
            <w:shd w:val="clear" w:color="auto" w:fill="auto"/>
          </w:tcPr>
          <w:p w14:paraId="6F18597D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To understand how a settings approach can inform action to reduce social inequities in health by identifying challenges and “proposing a ‘settings praxis’ to help overcome them and inform an innovative, equity-focused use of the settings” (p. 40).</w:t>
            </w:r>
          </w:p>
        </w:tc>
        <w:tc>
          <w:tcPr>
            <w:tcW w:w="1213" w:type="dxa"/>
            <w:shd w:val="clear" w:color="auto" w:fill="auto"/>
          </w:tcPr>
          <w:p w14:paraId="142E0E38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coping review</w:t>
            </w:r>
          </w:p>
        </w:tc>
        <w:tc>
          <w:tcPr>
            <w:tcW w:w="2116" w:type="dxa"/>
            <w:shd w:val="clear" w:color="auto" w:fill="auto"/>
          </w:tcPr>
          <w:p w14:paraId="45E42CEC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How to avoid exacerbating inequities through settings approaches; what (and how to apply) elements of a settings approach specifically focus on reducing social inequities in health</w:t>
            </w:r>
          </w:p>
          <w:p w14:paraId="5D9C2483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34" w:type="dxa"/>
            <w:shd w:val="clear" w:color="auto" w:fill="auto"/>
          </w:tcPr>
          <w:p w14:paraId="4A319A12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Illuminat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6BF06E44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O(</w:t>
            </w:r>
            <w:proofErr w:type="gram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2)+ Des(0) + Met(1) + D(2) + An(1)</w:t>
            </w:r>
          </w:p>
          <w:p w14:paraId="01C31CB8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3531759E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4579FFC6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coping review methodology not described; PRISMA guidelines not followed</w:t>
            </w:r>
          </w:p>
        </w:tc>
        <w:tc>
          <w:tcPr>
            <w:tcW w:w="709" w:type="dxa"/>
            <w:shd w:val="clear" w:color="auto" w:fill="auto"/>
          </w:tcPr>
          <w:p w14:paraId="74562372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6</w:t>
            </w:r>
          </w:p>
        </w:tc>
      </w:tr>
      <w:tr w:rsidR="00C24D86" w:rsidRPr="00DF0520" w14:paraId="25C747BC" w14:textId="77777777" w:rsidTr="00F125EB">
        <w:tc>
          <w:tcPr>
            <w:tcW w:w="1281" w:type="dxa"/>
            <w:shd w:val="clear" w:color="auto" w:fill="auto"/>
          </w:tcPr>
          <w:p w14:paraId="7807A262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proofErr w:type="spellStart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Weiler</w:t>
            </w:r>
            <w:proofErr w:type="spellEnd"/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et al. (2015)</w:t>
            </w:r>
          </w:p>
          <w:p w14:paraId="57ED90EC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4FDD895F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Sociology, Canada</w:t>
            </w:r>
          </w:p>
        </w:tc>
        <w:tc>
          <w:tcPr>
            <w:tcW w:w="1903" w:type="dxa"/>
            <w:shd w:val="clear" w:color="auto" w:fill="auto"/>
          </w:tcPr>
          <w:p w14:paraId="00EBE0F9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Food sovereignty, food security and health equity: A meta-narrative mapping exercise</w:t>
            </w:r>
          </w:p>
          <w:p w14:paraId="742273AA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2706" w:type="dxa"/>
            <w:shd w:val="clear" w:color="auto" w:fill="auto"/>
          </w:tcPr>
          <w:p w14:paraId="68BC3E56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 “1) to map key narratives from scholarly research on intersections between food security and health equity and (2) to identify evidence of how food sovereignty </w:t>
            </w: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 xml:space="preserve">interventions can be implemented to promote health equity” (p. 1081). </w:t>
            </w:r>
          </w:p>
          <w:p w14:paraId="18B05F1B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13" w:type="dxa"/>
            <w:shd w:val="clear" w:color="auto" w:fill="auto"/>
          </w:tcPr>
          <w:p w14:paraId="413D5DEF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Narrative synthesis</w:t>
            </w:r>
          </w:p>
        </w:tc>
        <w:tc>
          <w:tcPr>
            <w:tcW w:w="2116" w:type="dxa"/>
            <w:shd w:val="clear" w:color="auto" w:fill="auto"/>
          </w:tcPr>
          <w:p w14:paraId="6A496C78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 xml:space="preserve">How to apply food sovereignty principles to health equity research and practice, which emphasizes </w:t>
            </w: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communities' power to democratically manage food systems resources and trade</w:t>
            </w:r>
          </w:p>
        </w:tc>
        <w:tc>
          <w:tcPr>
            <w:tcW w:w="1134" w:type="dxa"/>
            <w:shd w:val="clear" w:color="auto" w:fill="auto"/>
          </w:tcPr>
          <w:p w14:paraId="1DD31ED9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Illuminate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475329D9" w14:textId="77777777" w:rsidR="00C24D86" w:rsidRPr="00DF0520" w:rsidRDefault="00C24D86" w:rsidP="00F125EB">
            <w:pPr>
              <w:spacing w:after="0" w:line="240" w:lineRule="auto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proofErr w:type="gramStart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AO(</w:t>
            </w:r>
            <w:proofErr w:type="gramEnd"/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t>2) + Des(2) + Met(1) + D(2) + An(2)</w:t>
            </w:r>
          </w:p>
          <w:p w14:paraId="5C793A74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  <w:p w14:paraId="31C45F11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lear analytic framework provided;</w:t>
            </w:r>
          </w:p>
          <w:p w14:paraId="557FCA5E" w14:textId="77777777" w:rsidR="00C24D86" w:rsidRPr="00DF0520" w:rsidRDefault="00C24D86" w:rsidP="00F125E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lastRenderedPageBreak/>
              <w:t>PRSIMA guidelines followed (although flow chart not provided)</w:t>
            </w:r>
          </w:p>
        </w:tc>
        <w:tc>
          <w:tcPr>
            <w:tcW w:w="709" w:type="dxa"/>
            <w:shd w:val="clear" w:color="auto" w:fill="auto"/>
          </w:tcPr>
          <w:p w14:paraId="22836505" w14:textId="77777777" w:rsidR="00C24D86" w:rsidRPr="00DF0520" w:rsidRDefault="00C24D86" w:rsidP="00F125EB">
            <w:pPr>
              <w:spacing w:after="0" w:line="240" w:lineRule="auto"/>
              <w:jc w:val="center"/>
              <w:rPr>
                <w:rFonts w:ascii="Arial" w:eastAsia="Cambria" w:hAnsi="Arial" w:cs="Arial"/>
                <w:sz w:val="20"/>
                <w:szCs w:val="20"/>
                <w:lang w:eastAsia="en-CA"/>
              </w:rPr>
            </w:pPr>
            <w:r w:rsidRPr="00DF0520">
              <w:rPr>
                <w:rFonts w:ascii="Arial" w:eastAsia="Cambria" w:hAnsi="Arial" w:cs="Arial"/>
                <w:sz w:val="20"/>
                <w:szCs w:val="20"/>
                <w:lang w:eastAsia="en-CA"/>
              </w:rPr>
              <w:lastRenderedPageBreak/>
              <w:t>9</w:t>
            </w:r>
          </w:p>
        </w:tc>
      </w:tr>
    </w:tbl>
    <w:p w14:paraId="6917C5BF" w14:textId="77777777" w:rsidR="00C24D86" w:rsidRPr="00DF0520" w:rsidRDefault="00C24D86" w:rsidP="00C24D86">
      <w:pPr>
        <w:rPr>
          <w:rFonts w:ascii="Arial" w:eastAsia="Times New Roman" w:hAnsi="Arial" w:cs="Arial"/>
          <w:sz w:val="20"/>
          <w:szCs w:val="20"/>
        </w:rPr>
      </w:pPr>
      <w:r w:rsidRPr="00DF0520">
        <w:rPr>
          <w:rFonts w:ascii="Arial" w:eastAsia="Times New Roman" w:hAnsi="Arial" w:cs="Arial"/>
          <w:sz w:val="20"/>
          <w:szCs w:val="20"/>
        </w:rPr>
        <w:t xml:space="preserve">*Discipline and location reported for primary author </w:t>
      </w:r>
    </w:p>
    <w:p w14:paraId="50403B31" w14:textId="77777777" w:rsidR="003A2BF6" w:rsidRDefault="003A2BF6"/>
    <w:sectPr w:rsidR="003A2BF6" w:rsidSect="00C24D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D86"/>
    <w:rsid w:val="003A2BF6"/>
    <w:rsid w:val="00C24D86"/>
    <w:rsid w:val="00D0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DE7C3"/>
  <w15:chartTrackingRefBased/>
  <w15:docId w15:val="{A4E25C4A-A735-9548-8D1C-9AFA6EDA3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4D86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4D86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0</Words>
  <Characters>5531</Characters>
  <Application>Microsoft Office Word</Application>
  <DocSecurity>0</DocSecurity>
  <Lines>46</Lines>
  <Paragraphs>12</Paragraphs>
  <ScaleCrop>false</ScaleCrop>
  <Company>UBC Okanagan</Company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19-09-08T16:26:00Z</dcterms:created>
  <dcterms:modified xsi:type="dcterms:W3CDTF">2019-09-08T16:27:00Z</dcterms:modified>
</cp:coreProperties>
</file>